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  <w:lang w:val="en-CA"/>
        </w:rPr>
        <w:t>eTable 7</w:t>
      </w:r>
      <w:r>
        <w:rPr>
          <w:sz w:val="24"/>
          <w:szCs w:val="24"/>
          <w:lang w:val="en-CA"/>
        </w:rPr>
        <w:t>.</w:t>
      </w:r>
      <w:r>
        <w:rPr>
          <w:b/>
          <w:sz w:val="24"/>
          <w:szCs w:val="24"/>
          <w:lang w:val="en-CA"/>
        </w:rPr>
        <w:t xml:space="preserve"> </w:t>
      </w:r>
      <w:r>
        <w:rPr>
          <w:i/>
          <w:sz w:val="24"/>
          <w:szCs w:val="24"/>
          <w:lang w:val="en-CA"/>
        </w:rPr>
        <w:t>Schizophrenia</w:t>
      </w:r>
      <w:r>
        <w:rPr/>
        <w:t>: Administrative Claims Case Definitions as Compared to Medical Records Review</w:t>
      </w:r>
    </w:p>
    <w:tbl>
      <w:tblPr>
        <w:tblW w:w="14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419"/>
        <w:gridCol w:w="3584"/>
        <w:gridCol w:w="1456"/>
        <w:gridCol w:w="1576"/>
        <w:gridCol w:w="1456"/>
        <w:gridCol w:w="1456"/>
        <w:gridCol w:w="1645"/>
      </w:tblGrid>
      <w:tr>
        <w:trPr/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50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se Definition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nsitivi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fici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app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o. Year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f Data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and type of claims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6, 98.7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5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9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6, 98.7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5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9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6, 98.7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5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9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6, 98.7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5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9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 OR (≥1P AND ≥1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6, 98.7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50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99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9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43, 99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8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1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43, 99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43, 99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43, 99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 OR (≥1P AND ≥1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43, 99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1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43, 99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1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, 1.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 OR (≥1P AND ≥1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, 10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6, 10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43, 99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.1, 10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1, 1.0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a- Hospital (H), Physician (P), or Prescription (DPIN) Claims. Prescription claims data available from 1996 onwar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3:21:00Z</dcterms:created>
  <dc:creator>Ruth Ann</dc:creator>
  <dc:description/>
  <cp:keywords/>
  <dc:language>en-US</dc:language>
  <cp:lastModifiedBy>Ruth Ann</cp:lastModifiedBy>
  <dcterms:modified xsi:type="dcterms:W3CDTF">2012-11-30T03:21:00Z</dcterms:modified>
  <cp:revision>1</cp:revision>
  <dc:subject/>
  <dc:title>eTable 7</dc:title>
</cp:coreProperties>
</file>